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F8FB2" w14:textId="070CA6FF" w:rsidR="00F41D8B" w:rsidRDefault="009E2BCC" w:rsidP="00284E9E">
      <w:pPr>
        <w:jc w:val="center"/>
      </w:pPr>
      <w:r>
        <w:rPr>
          <w:noProof/>
        </w:rPr>
        <w:drawing>
          <wp:inline distT="0" distB="0" distL="0" distR="0" wp14:anchorId="0847B2BE" wp14:editId="524A4A2E">
            <wp:extent cx="2981325" cy="25622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DD0C" w14:textId="77C55096" w:rsidR="004E1AC1" w:rsidRDefault="004E1AC1" w:rsidP="004E1AC1">
      <w:pPr>
        <w:jc w:val="center"/>
      </w:pPr>
      <w:r>
        <w:rPr>
          <w:rFonts w:hint="eastAsia"/>
        </w:rPr>
        <w:t>F</w:t>
      </w:r>
      <w:r>
        <w:t>igure S</w:t>
      </w:r>
      <w:r w:rsidR="009E2BCC">
        <w:t>1</w:t>
      </w:r>
      <w:r>
        <w:t xml:space="preserve">: </w:t>
      </w:r>
      <w:r w:rsidR="00DB4C28">
        <w:t>S</w:t>
      </w:r>
      <w:r w:rsidR="00DB4C28" w:rsidRPr="00DB4C28">
        <w:t xml:space="preserve">catter </w:t>
      </w:r>
      <w:r w:rsidR="00DB4C28">
        <w:t>D</w:t>
      </w:r>
      <w:r w:rsidR="00DB4C28" w:rsidRPr="00DB4C28">
        <w:t>iagram</w:t>
      </w:r>
      <w:r w:rsidR="00DB4C28">
        <w:t xml:space="preserve"> of AI showing differences between groups</w:t>
      </w:r>
    </w:p>
    <w:p w14:paraId="4DCAB20B" w14:textId="26F47686" w:rsidR="00DB4C28" w:rsidRDefault="009E2BCC" w:rsidP="00A304C6">
      <w:r>
        <w:t xml:space="preserve">AI of the left middle occipital lobe </w:t>
      </w:r>
      <w:r w:rsidRPr="00F41D8B">
        <w:t xml:space="preserve">was </w:t>
      </w:r>
      <w:r>
        <w:t>in</w:t>
      </w:r>
      <w:r w:rsidRPr="00F41D8B">
        <w:t>creased in the AD group.</w:t>
      </w:r>
    </w:p>
    <w:p w14:paraId="2CF9E53B" w14:textId="77777777" w:rsidR="00665859" w:rsidRDefault="00DB4C28" w:rsidP="00DB4C28">
      <w:pPr>
        <w:widowControl/>
        <w:jc w:val="left"/>
      </w:pPr>
      <w:r>
        <w:br w:type="page"/>
      </w:r>
      <w:r w:rsidR="00665859">
        <w:rPr>
          <w:noProof/>
        </w:rPr>
        <w:lastRenderedPageBreak/>
        <w:drawing>
          <wp:inline distT="0" distB="0" distL="0" distR="0" wp14:anchorId="504B5FB7" wp14:editId="3511D75D">
            <wp:extent cx="5274310" cy="206946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AD561" w14:textId="0BC2D9B2" w:rsidR="00665859" w:rsidRDefault="00665859" w:rsidP="00665859">
      <w:pPr>
        <w:jc w:val="center"/>
      </w:pPr>
      <w:r>
        <w:rPr>
          <w:rFonts w:hint="eastAsia"/>
        </w:rPr>
        <w:t>F</w:t>
      </w:r>
      <w:r>
        <w:t>igure S2: FC of Left Middle Occipital Lobe with Right Temporal Lobe</w:t>
      </w:r>
    </w:p>
    <w:p w14:paraId="50A48A35" w14:textId="20D39934" w:rsidR="00847DEC" w:rsidRDefault="00665859" w:rsidP="00DB4C28">
      <w:pPr>
        <w:widowControl/>
        <w:jc w:val="left"/>
      </w:pPr>
      <w:r>
        <w:t xml:space="preserve">A: </w:t>
      </w:r>
      <w:r w:rsidR="007E325A">
        <w:t>Based on the seed point of t</w:t>
      </w:r>
      <w:r>
        <w:t>he left middle occipital lobe</w:t>
      </w:r>
      <w:r w:rsidR="007E325A">
        <w:t xml:space="preserve"> that </w:t>
      </w:r>
      <w:r>
        <w:t>show</w:t>
      </w:r>
      <w:r w:rsidR="007E325A">
        <w:t>ed</w:t>
      </w:r>
      <w:r>
        <w:t xml:space="preserve"> AI differences between groups,</w:t>
      </w:r>
      <w:r w:rsidR="007E325A">
        <w:t xml:space="preserve"> FC of left middle occipital lobe with right temporal lobe</w:t>
      </w:r>
      <w:r w:rsidR="007E325A" w:rsidRPr="00F41D8B">
        <w:t xml:space="preserve"> was decreased in the AD group.</w:t>
      </w:r>
      <w:r w:rsidR="007E325A">
        <w:t xml:space="preserve"> B: S</w:t>
      </w:r>
      <w:r w:rsidR="007E325A" w:rsidRPr="00DB4C28">
        <w:t xml:space="preserve">catter </w:t>
      </w:r>
      <w:r w:rsidR="007E325A">
        <w:t>d</w:t>
      </w:r>
      <w:r w:rsidR="007E325A" w:rsidRPr="00DB4C28">
        <w:t>iagram</w:t>
      </w:r>
      <w:r w:rsidR="007E325A">
        <w:t xml:space="preserve"> of </w:t>
      </w:r>
      <w:r w:rsidR="00EE7B5D">
        <w:t xml:space="preserve">the </w:t>
      </w:r>
      <w:r w:rsidR="007E325A">
        <w:t xml:space="preserve">FC </w:t>
      </w:r>
      <w:r w:rsidR="00EE7B5D">
        <w:t>between</w:t>
      </w:r>
      <w:r w:rsidR="007E325A">
        <w:t xml:space="preserve"> </w:t>
      </w:r>
      <w:r w:rsidR="00EE7B5D">
        <w:t>l</w:t>
      </w:r>
      <w:r w:rsidR="007E325A">
        <w:t xml:space="preserve">eft </w:t>
      </w:r>
      <w:r w:rsidR="00EE7B5D">
        <w:t>m</w:t>
      </w:r>
      <w:r w:rsidR="007E325A">
        <w:t xml:space="preserve">iddle </w:t>
      </w:r>
      <w:r w:rsidR="00EE7B5D">
        <w:t>o</w:t>
      </w:r>
      <w:r w:rsidR="007E325A">
        <w:t xml:space="preserve">ccipital </w:t>
      </w:r>
      <w:r w:rsidR="00EE7B5D">
        <w:t>l</w:t>
      </w:r>
      <w:r w:rsidR="007E325A">
        <w:t xml:space="preserve">obe </w:t>
      </w:r>
      <w:r w:rsidR="00EE7B5D">
        <w:t>and</w:t>
      </w:r>
      <w:r w:rsidR="007E325A">
        <w:t xml:space="preserve"> </w:t>
      </w:r>
      <w:r w:rsidR="00EE7B5D">
        <w:t>r</w:t>
      </w:r>
      <w:r w:rsidR="007E325A">
        <w:t xml:space="preserve">ight </w:t>
      </w:r>
      <w:r w:rsidR="00EE7B5D">
        <w:t>t</w:t>
      </w:r>
      <w:r w:rsidR="007E325A">
        <w:t xml:space="preserve">emporal </w:t>
      </w:r>
      <w:r w:rsidR="00EE7B5D">
        <w:t>l</w:t>
      </w:r>
      <w:r w:rsidR="007E325A">
        <w:t>obe</w:t>
      </w:r>
      <w:r w:rsidR="00EE7B5D">
        <w:t>. The FC between left middle occipital lobe and right temporal lobe</w:t>
      </w:r>
      <w:r w:rsidR="00EE7B5D" w:rsidRPr="00F41D8B">
        <w:t xml:space="preserve"> was decreased in the AD group.</w:t>
      </w:r>
    </w:p>
    <w:p w14:paraId="70A91B9B" w14:textId="77777777" w:rsidR="00847DEC" w:rsidRDefault="00847DEC">
      <w:pPr>
        <w:widowControl/>
        <w:jc w:val="left"/>
      </w:pPr>
      <w:r>
        <w:br w:type="page"/>
      </w:r>
    </w:p>
    <w:p w14:paraId="44658747" w14:textId="25748783" w:rsidR="00847DEC" w:rsidRPr="002D5CDF" w:rsidRDefault="00847DEC" w:rsidP="00847DE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2D5CDF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</w:rPr>
        <w:t>S1</w:t>
      </w:r>
      <w:r w:rsidRPr="002D5CDF">
        <w:rPr>
          <w:rFonts w:ascii="Times New Roman" w:hAnsi="Times New Roman" w:cs="Times New Roman"/>
          <w:sz w:val="22"/>
        </w:rPr>
        <w:t xml:space="preserve"> Brain Regions of </w:t>
      </w:r>
      <w:r>
        <w:rPr>
          <w:rFonts w:ascii="Times New Roman" w:hAnsi="Times New Roman" w:cs="Times New Roman"/>
          <w:sz w:val="22"/>
        </w:rPr>
        <w:t>FC Based on the Left Middle Occipital Lobe</w:t>
      </w:r>
      <w:r w:rsidRPr="002D5CDF">
        <w:rPr>
          <w:rFonts w:ascii="Times New Roman" w:hAnsi="Times New Roman" w:cs="Times New Roman"/>
          <w:sz w:val="22"/>
        </w:rPr>
        <w:t xml:space="preserve"> differences between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0"/>
        <w:gridCol w:w="779"/>
        <w:gridCol w:w="780"/>
        <w:gridCol w:w="780"/>
        <w:gridCol w:w="960"/>
        <w:gridCol w:w="625"/>
        <w:gridCol w:w="1069"/>
      </w:tblGrid>
      <w:tr w:rsidR="00847DEC" w:rsidRPr="002D5CDF" w14:paraId="566A6EA8" w14:textId="77777777" w:rsidTr="00BA74B4">
        <w:tc>
          <w:tcPr>
            <w:tcW w:w="2420" w:type="dxa"/>
            <w:vMerge w:val="restart"/>
            <w:tcBorders>
              <w:left w:val="nil"/>
              <w:right w:val="nil"/>
            </w:tcBorders>
            <w:vAlign w:val="center"/>
          </w:tcPr>
          <w:p w14:paraId="4F009EFA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2339" w:type="dxa"/>
            <w:gridSpan w:val="3"/>
            <w:tcBorders>
              <w:left w:val="nil"/>
              <w:right w:val="nil"/>
            </w:tcBorders>
            <w:vAlign w:val="center"/>
          </w:tcPr>
          <w:p w14:paraId="65DFC98A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960" w:type="dxa"/>
            <w:vMerge w:val="restart"/>
            <w:tcBorders>
              <w:left w:val="nil"/>
              <w:right w:val="nil"/>
            </w:tcBorders>
            <w:vAlign w:val="center"/>
          </w:tcPr>
          <w:p w14:paraId="5543A27A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Voxels</w:t>
            </w:r>
          </w:p>
        </w:tc>
        <w:tc>
          <w:tcPr>
            <w:tcW w:w="625" w:type="dxa"/>
            <w:vMerge w:val="restart"/>
            <w:tcBorders>
              <w:left w:val="nil"/>
              <w:right w:val="nil"/>
            </w:tcBorders>
            <w:vAlign w:val="center"/>
          </w:tcPr>
          <w:p w14:paraId="1EBCF904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5CDF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1069" w:type="dxa"/>
            <w:vMerge w:val="restart"/>
            <w:tcBorders>
              <w:left w:val="nil"/>
              <w:right w:val="nil"/>
            </w:tcBorders>
            <w:vAlign w:val="center"/>
          </w:tcPr>
          <w:p w14:paraId="52A9C7FF" w14:textId="2B3E08F6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RF</w:t>
            </w:r>
            <w:r w:rsidRPr="002D5CDF">
              <w:rPr>
                <w:rFonts w:ascii="Times New Roman" w:hAnsi="Times New Roman" w:cs="Times New Roman"/>
                <w:szCs w:val="21"/>
                <w:vertAlign w:val="subscript"/>
              </w:rPr>
              <w:t>-corr</w:t>
            </w:r>
          </w:p>
        </w:tc>
      </w:tr>
      <w:tr w:rsidR="00847DEC" w:rsidRPr="002D5CDF" w14:paraId="15E7E8F4" w14:textId="77777777" w:rsidTr="00847DEC">
        <w:tc>
          <w:tcPr>
            <w:tcW w:w="24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F55AD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688E5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E71C3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F2501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B3EB3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140BB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D0864" w14:textId="77777777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DEC" w:rsidRPr="002D5CDF" w14:paraId="686871FA" w14:textId="77777777" w:rsidTr="00847DEC"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7C20C" w14:textId="1AF23EA5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D5C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emporal Lob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C0B39" w14:textId="651543E1" w:rsidR="00847DEC" w:rsidRPr="002D5CDF" w:rsidRDefault="00FC4E53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3A69" w14:textId="448123B8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-</w:t>
            </w:r>
            <w:r w:rsidR="00FC4E5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8AA89" w14:textId="099631AF" w:rsidR="00847DEC" w:rsidRPr="002D5CDF" w:rsidRDefault="00FC4E53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2FBD3" w14:textId="793D080F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2</w:t>
            </w:r>
            <w:r w:rsidR="00FC4E5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38E04" w14:textId="186F3408" w:rsidR="00847DEC" w:rsidRPr="002D5CDF" w:rsidRDefault="00FC4E53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C0A6B" w14:textId="5CDF5E31" w:rsidR="00847DEC" w:rsidRPr="002D5CDF" w:rsidRDefault="00847DEC" w:rsidP="00BA74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D5CDF">
              <w:rPr>
                <w:rFonts w:ascii="Times New Roman" w:hAnsi="Times New Roman" w:cs="Times New Roman"/>
                <w:szCs w:val="21"/>
              </w:rPr>
              <w:t>&lt;.0</w:t>
            </w:r>
            <w:r w:rsidR="00FC4E53">
              <w:rPr>
                <w:rFonts w:ascii="Times New Roman" w:hAnsi="Times New Roman" w:cs="Times New Roman"/>
                <w:szCs w:val="21"/>
              </w:rPr>
              <w:t>6</w:t>
            </w:r>
            <w:r w:rsidR="00FC4E5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</w:tbl>
    <w:p w14:paraId="3324AB7D" w14:textId="1EA1F75B" w:rsidR="00665859" w:rsidRPr="00FC4E53" w:rsidRDefault="00FC4E53" w:rsidP="00DB4C28">
      <w:pPr>
        <w:widowControl/>
        <w:jc w:val="left"/>
        <w:rPr>
          <w:rFonts w:ascii="Times New Roman" w:hAnsi="Times New Roman" w:cs="Times New Roman"/>
        </w:rPr>
      </w:pPr>
      <w:r w:rsidRPr="00FC4E53">
        <w:rPr>
          <w:rFonts w:ascii="Times New Roman" w:hAnsi="Times New Roman" w:cs="Times New Roman"/>
        </w:rPr>
        <w:t xml:space="preserve">+: </w:t>
      </w:r>
      <w:r>
        <w:rPr>
          <w:rFonts w:ascii="Times New Roman" w:hAnsi="Times New Roman" w:cs="Times New Roman"/>
        </w:rPr>
        <w:t xml:space="preserve">Marginally decreased FC of </w:t>
      </w:r>
      <w:r w:rsidRPr="00FC4E53">
        <w:rPr>
          <w:rFonts w:ascii="Times New Roman" w:hAnsi="Times New Roman" w:cs="Times New Roman"/>
        </w:rPr>
        <w:t>left middle occipital lobe with right temporal lobe</w:t>
      </w:r>
      <w:r>
        <w:rPr>
          <w:rFonts w:ascii="Times New Roman" w:hAnsi="Times New Roman" w:cs="Times New Roman"/>
        </w:rPr>
        <w:t xml:space="preserve"> was observed based on </w:t>
      </w:r>
      <w:r w:rsidRPr="00FC4E53">
        <w:rPr>
          <w:rFonts w:ascii="Times New Roman" w:hAnsi="Times New Roman" w:cs="Times New Roman"/>
        </w:rPr>
        <w:t>Gaussian Random Field (GRF) method</w:t>
      </w:r>
      <w:r>
        <w:rPr>
          <w:rFonts w:ascii="Times New Roman" w:hAnsi="Times New Roman" w:cs="Times New Roman"/>
        </w:rPr>
        <w:t xml:space="preserve">, with voxel level </w:t>
      </w:r>
      <w:r w:rsidRPr="00D42DCC">
        <w:rPr>
          <w:rFonts w:ascii="Times New Roman" w:hAnsi="Times New Roman" w:cs="Times New Roman"/>
          <w:sz w:val="24"/>
          <w:szCs w:val="24"/>
        </w:rPr>
        <w:t xml:space="preserve">set at </w:t>
      </w:r>
      <w:r w:rsidRPr="00D42D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2DCC">
        <w:rPr>
          <w:rFonts w:ascii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hAnsi="Times New Roman" w:cs="Times New Roman"/>
          <w:sz w:val="24"/>
          <w:szCs w:val="24"/>
        </w:rPr>
        <w:t xml:space="preserve">001 and cluster </w:t>
      </w:r>
      <w:r>
        <w:rPr>
          <w:rFonts w:ascii="Times New Roman" w:hAnsi="Times New Roman" w:cs="Times New Roman"/>
        </w:rPr>
        <w:t xml:space="preserve">level </w:t>
      </w:r>
      <w:r w:rsidRPr="00D42DCC">
        <w:rPr>
          <w:rFonts w:ascii="Times New Roman" w:hAnsi="Times New Roman" w:cs="Times New Roman"/>
          <w:sz w:val="24"/>
          <w:szCs w:val="24"/>
        </w:rPr>
        <w:t xml:space="preserve">set at </w:t>
      </w:r>
      <w:r w:rsidRPr="00D42D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2DCC">
        <w:rPr>
          <w:rFonts w:ascii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</w:rPr>
        <w:t>.</w:t>
      </w:r>
    </w:p>
    <w:p w14:paraId="1883196D" w14:textId="09DBCF18" w:rsidR="004E1AC1" w:rsidRDefault="00DB4C28" w:rsidP="00DB4C28">
      <w:pPr>
        <w:widowControl/>
        <w:jc w:val="left"/>
      </w:pPr>
      <w:r>
        <w:br w:type="page"/>
      </w:r>
    </w:p>
    <w:p w14:paraId="1C10C424" w14:textId="671A9F31" w:rsidR="009E2BCC" w:rsidRDefault="00DB4C28" w:rsidP="00DB4C28">
      <w:pPr>
        <w:jc w:val="center"/>
      </w:pPr>
      <w:r>
        <w:rPr>
          <w:noProof/>
        </w:rPr>
        <w:lastRenderedPageBreak/>
        <w:drawing>
          <wp:inline distT="0" distB="0" distL="0" distR="0" wp14:anchorId="76181D3B" wp14:editId="20DAA8EB">
            <wp:extent cx="5274310" cy="42843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2A7AB" w14:textId="608F8085" w:rsidR="00DB4C28" w:rsidRDefault="00DB4C28" w:rsidP="00DB4C28">
      <w:pPr>
        <w:jc w:val="center"/>
      </w:pPr>
      <w:r>
        <w:rPr>
          <w:rFonts w:hint="eastAsia"/>
        </w:rPr>
        <w:t>F</w:t>
      </w:r>
      <w:r>
        <w:t>igure S3: S</w:t>
      </w:r>
      <w:r w:rsidRPr="00DB4C28">
        <w:t xml:space="preserve">catter </w:t>
      </w:r>
      <w:r>
        <w:t>D</w:t>
      </w:r>
      <w:r w:rsidRPr="00DB4C28">
        <w:t>iagram</w:t>
      </w:r>
      <w:r>
        <w:t xml:space="preserve"> of CFH showing differences between groups</w:t>
      </w:r>
    </w:p>
    <w:p w14:paraId="0359F671" w14:textId="69F819D9" w:rsidR="00DB4C28" w:rsidRPr="00C37F62" w:rsidRDefault="00DB4C28" w:rsidP="00DB4C28">
      <w:r>
        <w:rPr>
          <w:rFonts w:hint="eastAsia"/>
        </w:rPr>
        <w:t>A</w:t>
      </w:r>
      <w:r>
        <w:t xml:space="preserve">: CFH of the left precuneus </w:t>
      </w:r>
      <w:r w:rsidRPr="00F41D8B">
        <w:t xml:space="preserve">was </w:t>
      </w:r>
      <w:r>
        <w:t>de</w:t>
      </w:r>
      <w:r w:rsidRPr="00F41D8B">
        <w:t>creased in the AD group.</w:t>
      </w:r>
      <w:r>
        <w:t xml:space="preserve"> B:</w:t>
      </w:r>
      <w:r w:rsidR="00C37F62" w:rsidRPr="00C37F62">
        <w:t xml:space="preserve"> </w:t>
      </w:r>
      <w:r w:rsidR="00C37F62">
        <w:t xml:space="preserve">CFH of the right precuneus </w:t>
      </w:r>
      <w:r w:rsidR="00C37F62" w:rsidRPr="00F41D8B">
        <w:t xml:space="preserve">was </w:t>
      </w:r>
      <w:r w:rsidR="00C37F62">
        <w:t>de</w:t>
      </w:r>
      <w:r w:rsidR="00C37F62" w:rsidRPr="00F41D8B">
        <w:t>creased in the AD group</w:t>
      </w:r>
      <w:r w:rsidR="00C37F62">
        <w:t xml:space="preserve">. C: CFH of the left prefrontal cortex </w:t>
      </w:r>
      <w:r w:rsidR="00C37F62" w:rsidRPr="00F41D8B">
        <w:t xml:space="preserve">was </w:t>
      </w:r>
      <w:r w:rsidR="00C37F62">
        <w:t>de</w:t>
      </w:r>
      <w:r w:rsidR="00C37F62" w:rsidRPr="00F41D8B">
        <w:t>creased in the AD group</w:t>
      </w:r>
      <w:r w:rsidR="00C37F62">
        <w:t xml:space="preserve">. D: CFH of the right prefrontal cortex </w:t>
      </w:r>
      <w:r w:rsidR="00C37F62" w:rsidRPr="00F41D8B">
        <w:t xml:space="preserve">was </w:t>
      </w:r>
      <w:r w:rsidR="00C37F62">
        <w:t>de</w:t>
      </w:r>
      <w:r w:rsidR="00C37F62" w:rsidRPr="00F41D8B">
        <w:t>creased in the AD group</w:t>
      </w:r>
      <w:r w:rsidR="00C37F62">
        <w:t>.</w:t>
      </w:r>
    </w:p>
    <w:sectPr w:rsidR="00DB4C28" w:rsidRPr="00C37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F0"/>
    <w:rsid w:val="00284E9E"/>
    <w:rsid w:val="002D45BD"/>
    <w:rsid w:val="004729CA"/>
    <w:rsid w:val="004B6B3D"/>
    <w:rsid w:val="004E1AC1"/>
    <w:rsid w:val="00665859"/>
    <w:rsid w:val="006F33B8"/>
    <w:rsid w:val="007675CE"/>
    <w:rsid w:val="007B2D63"/>
    <w:rsid w:val="007E325A"/>
    <w:rsid w:val="00847DEC"/>
    <w:rsid w:val="008B4A8F"/>
    <w:rsid w:val="008F3155"/>
    <w:rsid w:val="009110F1"/>
    <w:rsid w:val="009E2BCC"/>
    <w:rsid w:val="009F2BFE"/>
    <w:rsid w:val="00A304C6"/>
    <w:rsid w:val="00A755B8"/>
    <w:rsid w:val="00BB14F0"/>
    <w:rsid w:val="00C37F62"/>
    <w:rsid w:val="00C932AF"/>
    <w:rsid w:val="00DB4C28"/>
    <w:rsid w:val="00EE7B5D"/>
    <w:rsid w:val="00F41D8B"/>
    <w:rsid w:val="00FC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873C8"/>
  <w15:chartTrackingRefBased/>
  <w15:docId w15:val="{3AB69CC9-0199-4C3C-9D0B-0283AC183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7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2-01-14T13:07:00Z</dcterms:created>
  <dcterms:modified xsi:type="dcterms:W3CDTF">2023-06-23T11:47:00Z</dcterms:modified>
</cp:coreProperties>
</file>